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62757" w14:textId="77777777" w:rsidR="00711531" w:rsidRPr="008B25FC" w:rsidRDefault="00711531" w:rsidP="00711531">
      <w:r w:rsidRPr="008B25FC">
        <w:t>Supplementary table</w:t>
      </w:r>
      <w:r>
        <w:rPr>
          <w:rFonts w:hint="eastAsia"/>
        </w:rPr>
        <w:t xml:space="preserve"> </w:t>
      </w:r>
      <w:r>
        <w:t>2</w:t>
      </w:r>
      <w:r w:rsidRPr="008B25FC">
        <w:t xml:space="preserve">. The </w:t>
      </w:r>
      <w:r>
        <w:t xml:space="preserve">3-month survival by </w:t>
      </w:r>
      <w:r w:rsidRPr="004E41C0">
        <w:t>respiratory care ward</w:t>
      </w:r>
      <w:r>
        <w:t xml:space="preserve"> admission</w:t>
      </w:r>
      <w:r>
        <w:rPr>
          <w:rFonts w:hint="eastAsia"/>
        </w:rPr>
        <w:t xml:space="preserve"> </w:t>
      </w:r>
      <w:r>
        <w:t xml:space="preserve">status after discharge among </w:t>
      </w:r>
      <w:r w:rsidRPr="008B25FC">
        <w:t>3-month responders</w:t>
      </w:r>
      <w:r>
        <w:t xml:space="preserve"> (N=202).</w:t>
      </w:r>
    </w:p>
    <w:tbl>
      <w:tblPr>
        <w:tblW w:w="4949" w:type="pct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61"/>
        <w:gridCol w:w="2047"/>
        <w:gridCol w:w="1844"/>
        <w:gridCol w:w="1275"/>
      </w:tblGrid>
      <w:tr w:rsidR="00711531" w:rsidRPr="003D5417" w14:paraId="42B8F28E" w14:textId="77777777" w:rsidTr="00E45FC5">
        <w:trPr>
          <w:trHeight w:val="340"/>
          <w:jc w:val="center"/>
        </w:trPr>
        <w:tc>
          <w:tcPr>
            <w:tcW w:w="18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FF02C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1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DB156" w14:textId="77777777" w:rsidR="00711531" w:rsidRPr="00323961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b/>
                <w:sz w:val="20"/>
                <w:szCs w:val="20"/>
              </w:rPr>
            </w:pPr>
            <w:r w:rsidRPr="00323961">
              <w:rPr>
                <w:b/>
                <w:sz w:val="20"/>
                <w:szCs w:val="20"/>
              </w:rPr>
              <w:t>3-month survival</w:t>
            </w:r>
          </w:p>
        </w:tc>
      </w:tr>
      <w:tr w:rsidR="00711531" w:rsidRPr="003D5417" w14:paraId="01F15EB6" w14:textId="77777777" w:rsidTr="00E45FC5">
        <w:trPr>
          <w:trHeight w:val="340"/>
          <w:jc w:val="center"/>
        </w:trPr>
        <w:tc>
          <w:tcPr>
            <w:tcW w:w="18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E01E9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C16B3" w14:textId="77777777" w:rsidR="00711531" w:rsidRPr="00323961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323961">
              <w:rPr>
                <w:sz w:val="20"/>
                <w:szCs w:val="20"/>
              </w:rPr>
              <w:t xml:space="preserve">No </w:t>
            </w:r>
          </w:p>
          <w:p w14:paraId="735F7657" w14:textId="77777777" w:rsidR="00711531" w:rsidRPr="003316D0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323961">
              <w:rPr>
                <w:i/>
                <w:sz w:val="20"/>
                <w:szCs w:val="20"/>
              </w:rPr>
              <w:t xml:space="preserve">n </w:t>
            </w:r>
            <w:r w:rsidRPr="00323961">
              <w:rPr>
                <w:sz w:val="20"/>
                <w:szCs w:val="20"/>
              </w:rPr>
              <w:t>(%)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304BD2FB" w14:textId="77777777" w:rsidR="00711531" w:rsidRPr="00323961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</w:t>
            </w:r>
            <w:r>
              <w:rPr>
                <w:sz w:val="20"/>
                <w:szCs w:val="20"/>
              </w:rPr>
              <w:t>s</w:t>
            </w:r>
            <w:r w:rsidRPr="00323961">
              <w:rPr>
                <w:sz w:val="20"/>
                <w:szCs w:val="20"/>
              </w:rPr>
              <w:t xml:space="preserve"> </w:t>
            </w:r>
          </w:p>
          <w:p w14:paraId="67E9BCD3" w14:textId="77777777" w:rsidR="00711531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rFonts w:eastAsia="標楷體"/>
                <w:bCs/>
                <w:sz w:val="20"/>
                <w:szCs w:val="20"/>
              </w:rPr>
            </w:pPr>
            <w:r w:rsidRPr="00323961">
              <w:rPr>
                <w:i/>
                <w:sz w:val="20"/>
                <w:szCs w:val="20"/>
              </w:rPr>
              <w:t xml:space="preserve">n </w:t>
            </w:r>
            <w:r w:rsidRPr="00323961">
              <w:rPr>
                <w:sz w:val="20"/>
                <w:szCs w:val="20"/>
              </w:rPr>
              <w:t>(%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0CFDDC19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i/>
                <w:sz w:val="20"/>
                <w:szCs w:val="20"/>
              </w:rPr>
            </w:pPr>
            <w:r w:rsidRPr="003D5417">
              <w:rPr>
                <w:i/>
                <w:sz w:val="20"/>
                <w:szCs w:val="20"/>
              </w:rPr>
              <w:t>p</w:t>
            </w:r>
            <w:r w:rsidRPr="003D5417">
              <w:rPr>
                <w:sz w:val="20"/>
                <w:szCs w:val="20"/>
              </w:rPr>
              <w:t>-value</w:t>
            </w:r>
          </w:p>
        </w:tc>
      </w:tr>
      <w:tr w:rsidR="00711531" w:rsidRPr="00687626" w14:paraId="4EB105A3" w14:textId="77777777" w:rsidTr="00E45FC5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255D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to respiratory care ward</w:t>
            </w:r>
            <w:r w:rsidRPr="003D5417">
              <w:rPr>
                <w:rFonts w:eastAsia="標楷體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531EF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pct"/>
            <w:vAlign w:val="center"/>
          </w:tcPr>
          <w:p w14:paraId="1C3983CE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pct"/>
            <w:vAlign w:val="center"/>
          </w:tcPr>
          <w:p w14:paraId="6582317A" w14:textId="77777777" w:rsidR="00711531" w:rsidRPr="00687626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 w:rsidRPr="00687626"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3</w:t>
            </w:r>
            <w:r w:rsidRPr="00687626">
              <w:rPr>
                <w:sz w:val="20"/>
                <w:szCs w:val="20"/>
              </w:rPr>
              <w:t>9</w:t>
            </w:r>
          </w:p>
        </w:tc>
      </w:tr>
      <w:tr w:rsidR="00711531" w:rsidRPr="00687626" w14:paraId="63C64BC9" w14:textId="77777777" w:rsidTr="00E45FC5">
        <w:trPr>
          <w:trHeight w:val="340"/>
          <w:jc w:val="center"/>
        </w:trPr>
        <w:tc>
          <w:tcPr>
            <w:tcW w:w="18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222C4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24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CB044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0.57)</w:t>
            </w:r>
          </w:p>
        </w:tc>
        <w:tc>
          <w:tcPr>
            <w:tcW w:w="1121" w:type="pct"/>
            <w:vAlign w:val="center"/>
          </w:tcPr>
          <w:p w14:paraId="02B2EC4F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69.43)</w:t>
            </w:r>
          </w:p>
        </w:tc>
        <w:tc>
          <w:tcPr>
            <w:tcW w:w="775" w:type="pct"/>
            <w:vAlign w:val="center"/>
          </w:tcPr>
          <w:p w14:paraId="252050BE" w14:textId="77777777" w:rsidR="00711531" w:rsidRPr="00687626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711531" w:rsidRPr="00687626" w14:paraId="13AF8EB4" w14:textId="77777777" w:rsidTr="00E45FC5">
        <w:trPr>
          <w:trHeight w:val="340"/>
          <w:jc w:val="center"/>
        </w:trPr>
        <w:tc>
          <w:tcPr>
            <w:tcW w:w="18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648CB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rPr>
                <w:sz w:val="20"/>
                <w:szCs w:val="20"/>
              </w:rPr>
            </w:pPr>
            <w:r w:rsidRPr="003D5417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3675F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2.22)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14:paraId="65114FE5" w14:textId="77777777" w:rsidR="00711531" w:rsidRPr="003D5417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7.78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643300B8" w14:textId="77777777" w:rsidR="00711531" w:rsidRPr="00687626" w:rsidRDefault="00711531" w:rsidP="00E45FC5">
            <w:pPr>
              <w:adjustRightInd w:val="0"/>
              <w:snapToGrid w:val="0"/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</w:tbl>
    <w:p w14:paraId="51024C88" w14:textId="77777777" w:rsidR="00711531" w:rsidRPr="00323961" w:rsidRDefault="00711531" w:rsidP="00711531"/>
    <w:p w14:paraId="258290AA" w14:textId="3FA7B758" w:rsidR="00E22F91" w:rsidRPr="005B0E64" w:rsidRDefault="00E22F91" w:rsidP="005B0E64">
      <w:pPr>
        <w:spacing w:line="480" w:lineRule="auto"/>
        <w:rPr>
          <w:rFonts w:eastAsia="新細明體"/>
        </w:rPr>
      </w:pPr>
    </w:p>
    <w:sectPr w:rsidR="00E22F91" w:rsidRPr="005B0E64" w:rsidSect="00C910E2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CBA5D" w14:textId="77777777" w:rsidR="00235032" w:rsidRDefault="00235032">
      <w:pPr>
        <w:spacing w:after="0" w:line="240" w:lineRule="auto"/>
      </w:pPr>
      <w:r>
        <w:separator/>
      </w:r>
    </w:p>
  </w:endnote>
  <w:endnote w:type="continuationSeparator" w:id="0">
    <w:p w14:paraId="229ACD4B" w14:textId="77777777" w:rsidR="00235032" w:rsidRDefault="00235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80608"/>
      <w:docPartObj>
        <w:docPartGallery w:val="Page Numbers (Bottom of Page)"/>
        <w:docPartUnique/>
      </w:docPartObj>
    </w:sdtPr>
    <w:sdtEndPr/>
    <w:sdtContent>
      <w:p w14:paraId="50572C90" w14:textId="4D7C5A5A" w:rsidR="001D1E9B" w:rsidRDefault="001D1E9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1B5B">
          <w:rPr>
            <w:noProof/>
            <w:lang w:val="zh-TW"/>
          </w:rPr>
          <w:t>33</w:t>
        </w:r>
        <w:r>
          <w:fldChar w:fldCharType="end"/>
        </w:r>
      </w:p>
    </w:sdtContent>
  </w:sdt>
  <w:p w14:paraId="3B556030" w14:textId="77777777" w:rsidR="001D1E9B" w:rsidRDefault="001D1E9B">
    <w:pPr>
      <w:pStyle w:val="a6"/>
    </w:pPr>
  </w:p>
  <w:p w14:paraId="5557DD0A" w14:textId="77777777" w:rsidR="001D1E9B" w:rsidRDefault="001D1E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0AB33" w14:textId="77777777" w:rsidR="00235032" w:rsidRDefault="00235032">
      <w:pPr>
        <w:spacing w:after="0" w:line="240" w:lineRule="auto"/>
      </w:pPr>
      <w:r>
        <w:separator/>
      </w:r>
    </w:p>
  </w:footnote>
  <w:footnote w:type="continuationSeparator" w:id="0">
    <w:p w14:paraId="17095DA0" w14:textId="77777777" w:rsidR="00235032" w:rsidRDefault="00235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6ED2"/>
    <w:multiLevelType w:val="hybridMultilevel"/>
    <w:tmpl w:val="5EA68994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054655"/>
    <w:multiLevelType w:val="hybridMultilevel"/>
    <w:tmpl w:val="DEB2DEF2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7946ED"/>
    <w:multiLevelType w:val="hybridMultilevel"/>
    <w:tmpl w:val="7238454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1200C15"/>
    <w:multiLevelType w:val="hybridMultilevel"/>
    <w:tmpl w:val="4F8E771C"/>
    <w:lvl w:ilvl="0" w:tplc="D15EB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083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8F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22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00E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407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0AC6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4AE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60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1F62A5"/>
    <w:multiLevelType w:val="hybridMultilevel"/>
    <w:tmpl w:val="9F6EDFD2"/>
    <w:lvl w:ilvl="0" w:tplc="8E5A8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3C5398A"/>
    <w:multiLevelType w:val="multilevel"/>
    <w:tmpl w:val="412CC706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8C0141"/>
    <w:multiLevelType w:val="multilevel"/>
    <w:tmpl w:val="A354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FA0749"/>
    <w:multiLevelType w:val="hybridMultilevel"/>
    <w:tmpl w:val="542A5152"/>
    <w:lvl w:ilvl="0" w:tplc="479A391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89CAA2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E5E546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4DD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B0EF55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266D3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D801FD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F00108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C4E20C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43142A04"/>
    <w:multiLevelType w:val="multilevel"/>
    <w:tmpl w:val="091CE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8C3C0A"/>
    <w:multiLevelType w:val="hybridMultilevel"/>
    <w:tmpl w:val="E7A40DAC"/>
    <w:lvl w:ilvl="0" w:tplc="24E83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DF03B79"/>
    <w:multiLevelType w:val="hybridMultilevel"/>
    <w:tmpl w:val="6ED420B8"/>
    <w:lvl w:ilvl="0" w:tplc="61520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A535904"/>
    <w:multiLevelType w:val="hybridMultilevel"/>
    <w:tmpl w:val="5BE613D6"/>
    <w:lvl w:ilvl="0" w:tplc="7AD228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94806D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FB62E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D8A45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E1CD9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0B8EF9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E4A30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6C0700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D609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768F1D3D"/>
    <w:multiLevelType w:val="hybridMultilevel"/>
    <w:tmpl w:val="65D05512"/>
    <w:lvl w:ilvl="0" w:tplc="3552D274"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9"/>
  </w:num>
  <w:num w:numId="3">
    <w:abstractNumId w:val="3"/>
  </w:num>
  <w:num w:numId="4">
    <w:abstractNumId w:val="8"/>
  </w:num>
  <w:num w:numId="5">
    <w:abstractNumId w:val="11"/>
  </w:num>
  <w:num w:numId="6">
    <w:abstractNumId w:val="7"/>
  </w:num>
  <w:num w:numId="7">
    <w:abstractNumId w:val="4"/>
  </w:num>
  <w:num w:numId="8">
    <w:abstractNumId w:val="2"/>
  </w:num>
  <w:num w:numId="9">
    <w:abstractNumId w:val="6"/>
  </w:num>
  <w:num w:numId="10">
    <w:abstractNumId w:val="5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atp5fzds95ree25dcxxprm22f9r29fv009&quot;&gt;My EndNote Library-RCC PR&lt;record-ids&gt;&lt;item&gt;1&lt;/item&gt;&lt;item&gt;2&lt;/item&gt;&lt;item&gt;3&lt;/item&gt;&lt;item&gt;4&lt;/item&gt;&lt;item&gt;5&lt;/item&gt;&lt;item&gt;6&lt;/item&gt;&lt;item&gt;7&lt;/item&gt;&lt;item&gt;8&lt;/item&gt;&lt;item&gt;21&lt;/item&gt;&lt;item&gt;22&lt;/item&gt;&lt;item&gt;23&lt;/item&gt;&lt;item&gt;24&lt;/item&gt;&lt;item&gt;26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6&lt;/item&gt;&lt;item&gt;47&lt;/item&gt;&lt;item&gt;48&lt;/item&gt;&lt;item&gt;49&lt;/item&gt;&lt;item&gt;50&lt;/item&gt;&lt;item&gt;51&lt;/item&gt;&lt;item&gt;52&lt;/item&gt;&lt;item&gt;55&lt;/item&gt;&lt;item&gt;59&lt;/item&gt;&lt;item&gt;61&lt;/item&gt;&lt;item&gt;62&lt;/item&gt;&lt;item&gt;63&lt;/item&gt;&lt;item&gt;65&lt;/item&gt;&lt;item&gt;68&lt;/item&gt;&lt;item&gt;73&lt;/item&gt;&lt;/record-ids&gt;&lt;/item&gt;&lt;/Libraries&gt;"/>
  </w:docVars>
  <w:rsids>
    <w:rsidRoot w:val="005B0E64"/>
    <w:rsid w:val="00001D6D"/>
    <w:rsid w:val="00027781"/>
    <w:rsid w:val="00030BF7"/>
    <w:rsid w:val="00080C29"/>
    <w:rsid w:val="000A0D52"/>
    <w:rsid w:val="000C2B59"/>
    <w:rsid w:val="000C415A"/>
    <w:rsid w:val="000C67B1"/>
    <w:rsid w:val="000D1FAD"/>
    <w:rsid w:val="000E67BE"/>
    <w:rsid w:val="00114D8D"/>
    <w:rsid w:val="00132FF5"/>
    <w:rsid w:val="00133A40"/>
    <w:rsid w:val="001543FC"/>
    <w:rsid w:val="00165C12"/>
    <w:rsid w:val="001825F1"/>
    <w:rsid w:val="001902C3"/>
    <w:rsid w:val="001936EE"/>
    <w:rsid w:val="001940EB"/>
    <w:rsid w:val="001D1E9B"/>
    <w:rsid w:val="001D3105"/>
    <w:rsid w:val="00230BC5"/>
    <w:rsid w:val="00235032"/>
    <w:rsid w:val="0025404B"/>
    <w:rsid w:val="00277BF7"/>
    <w:rsid w:val="002844E6"/>
    <w:rsid w:val="002A31B3"/>
    <w:rsid w:val="002B2751"/>
    <w:rsid w:val="002C1128"/>
    <w:rsid w:val="002F4129"/>
    <w:rsid w:val="00324C55"/>
    <w:rsid w:val="00334A8E"/>
    <w:rsid w:val="00362C6E"/>
    <w:rsid w:val="00374411"/>
    <w:rsid w:val="003815EF"/>
    <w:rsid w:val="003835E4"/>
    <w:rsid w:val="00392065"/>
    <w:rsid w:val="003B5F29"/>
    <w:rsid w:val="0040520B"/>
    <w:rsid w:val="0042671F"/>
    <w:rsid w:val="00460304"/>
    <w:rsid w:val="00461EB9"/>
    <w:rsid w:val="0047098B"/>
    <w:rsid w:val="00477AB0"/>
    <w:rsid w:val="00477FF4"/>
    <w:rsid w:val="004A4CE2"/>
    <w:rsid w:val="004F0DEB"/>
    <w:rsid w:val="004F77EB"/>
    <w:rsid w:val="00501463"/>
    <w:rsid w:val="00511992"/>
    <w:rsid w:val="00515F72"/>
    <w:rsid w:val="005314E6"/>
    <w:rsid w:val="00541608"/>
    <w:rsid w:val="0054467E"/>
    <w:rsid w:val="00553AEF"/>
    <w:rsid w:val="00553CEA"/>
    <w:rsid w:val="00556F9E"/>
    <w:rsid w:val="00557922"/>
    <w:rsid w:val="00570522"/>
    <w:rsid w:val="00581D3D"/>
    <w:rsid w:val="005B0E64"/>
    <w:rsid w:val="005C67D1"/>
    <w:rsid w:val="005D03A4"/>
    <w:rsid w:val="00637F20"/>
    <w:rsid w:val="00670A19"/>
    <w:rsid w:val="00682315"/>
    <w:rsid w:val="00683EA9"/>
    <w:rsid w:val="00685623"/>
    <w:rsid w:val="00694EE6"/>
    <w:rsid w:val="006B4BD9"/>
    <w:rsid w:val="006D467D"/>
    <w:rsid w:val="00711531"/>
    <w:rsid w:val="00715458"/>
    <w:rsid w:val="00721B58"/>
    <w:rsid w:val="007602E9"/>
    <w:rsid w:val="007617A7"/>
    <w:rsid w:val="007672A2"/>
    <w:rsid w:val="00785328"/>
    <w:rsid w:val="007A5A92"/>
    <w:rsid w:val="007D64CA"/>
    <w:rsid w:val="00814633"/>
    <w:rsid w:val="00815F0B"/>
    <w:rsid w:val="00825A23"/>
    <w:rsid w:val="00852892"/>
    <w:rsid w:val="00855BCC"/>
    <w:rsid w:val="008A1B5B"/>
    <w:rsid w:val="008B36E8"/>
    <w:rsid w:val="008F7992"/>
    <w:rsid w:val="00910BEE"/>
    <w:rsid w:val="00914CA6"/>
    <w:rsid w:val="009326F6"/>
    <w:rsid w:val="0099026C"/>
    <w:rsid w:val="00991ABB"/>
    <w:rsid w:val="009944D8"/>
    <w:rsid w:val="009C1A4E"/>
    <w:rsid w:val="009C6BCA"/>
    <w:rsid w:val="00A42262"/>
    <w:rsid w:val="00AA63EA"/>
    <w:rsid w:val="00AB4E77"/>
    <w:rsid w:val="00AB640E"/>
    <w:rsid w:val="00AC0019"/>
    <w:rsid w:val="00AC1D7E"/>
    <w:rsid w:val="00AC661C"/>
    <w:rsid w:val="00B13277"/>
    <w:rsid w:val="00B33603"/>
    <w:rsid w:val="00B45941"/>
    <w:rsid w:val="00B45A1A"/>
    <w:rsid w:val="00BA67BE"/>
    <w:rsid w:val="00BE131E"/>
    <w:rsid w:val="00C43A0D"/>
    <w:rsid w:val="00C44FED"/>
    <w:rsid w:val="00C45ED1"/>
    <w:rsid w:val="00C55882"/>
    <w:rsid w:val="00C7557C"/>
    <w:rsid w:val="00C910E2"/>
    <w:rsid w:val="00CB2746"/>
    <w:rsid w:val="00CC131D"/>
    <w:rsid w:val="00CC2AE3"/>
    <w:rsid w:val="00CD4817"/>
    <w:rsid w:val="00CF3241"/>
    <w:rsid w:val="00D10B7D"/>
    <w:rsid w:val="00D17554"/>
    <w:rsid w:val="00D67B95"/>
    <w:rsid w:val="00D77C31"/>
    <w:rsid w:val="00D878DC"/>
    <w:rsid w:val="00D96B29"/>
    <w:rsid w:val="00D97EE4"/>
    <w:rsid w:val="00DB2F76"/>
    <w:rsid w:val="00DC7D9A"/>
    <w:rsid w:val="00DE3005"/>
    <w:rsid w:val="00DF17D1"/>
    <w:rsid w:val="00E06D6B"/>
    <w:rsid w:val="00E22F91"/>
    <w:rsid w:val="00E27F60"/>
    <w:rsid w:val="00E45FC5"/>
    <w:rsid w:val="00E549B4"/>
    <w:rsid w:val="00E65A18"/>
    <w:rsid w:val="00E67980"/>
    <w:rsid w:val="00E7305D"/>
    <w:rsid w:val="00E95088"/>
    <w:rsid w:val="00EA5C05"/>
    <w:rsid w:val="00EC3322"/>
    <w:rsid w:val="00EE521E"/>
    <w:rsid w:val="00EF5A61"/>
    <w:rsid w:val="00F16039"/>
    <w:rsid w:val="00F369C8"/>
    <w:rsid w:val="00F54A09"/>
    <w:rsid w:val="00F56FB4"/>
    <w:rsid w:val="00F72CBD"/>
    <w:rsid w:val="00F770B9"/>
    <w:rsid w:val="00FD1CF6"/>
    <w:rsid w:val="00F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6E8559A"/>
  <w15:docId w15:val="{8B5AA7D0-D358-44D0-8FDD-E4CEA64A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F91"/>
  </w:style>
  <w:style w:type="paragraph" w:styleId="1">
    <w:name w:val="heading 1"/>
    <w:basedOn w:val="a"/>
    <w:next w:val="a"/>
    <w:link w:val="10"/>
    <w:uiPriority w:val="9"/>
    <w:qFormat/>
    <w:rsid w:val="005B0E64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5B0E64"/>
    <w:pPr>
      <w:keepNext/>
      <w:widowControl w:val="0"/>
      <w:spacing w:after="0"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paragraph" w:styleId="3">
    <w:name w:val="heading 3"/>
    <w:basedOn w:val="a"/>
    <w:link w:val="30"/>
    <w:uiPriority w:val="9"/>
    <w:qFormat/>
    <w:rsid w:val="005B0E64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B0E64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uiPriority w:val="9"/>
    <w:rsid w:val="005B0E64"/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character" w:customStyle="1" w:styleId="30">
    <w:name w:val="標題 3 字元"/>
    <w:basedOn w:val="a0"/>
    <w:link w:val="3"/>
    <w:uiPriority w:val="9"/>
    <w:rsid w:val="005B0E64"/>
    <w:rPr>
      <w:rFonts w:ascii="新細明體" w:eastAsia="新細明體" w:hAnsi="新細明體" w:cs="新細明體"/>
      <w:b/>
      <w:bCs/>
      <w:sz w:val="27"/>
      <w:szCs w:val="27"/>
      <w:lang w:eastAsia="zh-TW"/>
    </w:rPr>
  </w:style>
  <w:style w:type="paragraph" w:styleId="a3">
    <w:name w:val="List Paragraph"/>
    <w:basedOn w:val="a"/>
    <w:uiPriority w:val="34"/>
    <w:qFormat/>
    <w:rsid w:val="005B0E64"/>
    <w:pPr>
      <w:widowControl w:val="0"/>
      <w:spacing w:after="0" w:line="240" w:lineRule="auto"/>
      <w:ind w:leftChars="200" w:left="480"/>
    </w:pPr>
    <w:rPr>
      <w:rFonts w:asciiTheme="minorHAnsi" w:hAnsiTheme="minorHAnsi" w:cstheme="minorBidi"/>
      <w:kern w:val="2"/>
      <w:szCs w:val="22"/>
      <w:lang w:eastAsia="zh-TW"/>
    </w:rPr>
  </w:style>
  <w:style w:type="character" w:styleId="HTML">
    <w:name w:val="HTML Cite"/>
    <w:basedOn w:val="a0"/>
    <w:uiPriority w:val="99"/>
    <w:semiHidden/>
    <w:unhideWhenUsed/>
    <w:rsid w:val="005B0E64"/>
    <w:rPr>
      <w:i/>
      <w:iCs/>
    </w:rPr>
  </w:style>
  <w:style w:type="character" w:customStyle="1" w:styleId="titledefault">
    <w:name w:val="title_default"/>
    <w:basedOn w:val="a0"/>
    <w:rsid w:val="005B0E64"/>
  </w:style>
  <w:style w:type="character" w:customStyle="1" w:styleId="sr-only">
    <w:name w:val="sr-only"/>
    <w:basedOn w:val="a0"/>
    <w:rsid w:val="005B0E64"/>
  </w:style>
  <w:style w:type="paragraph" w:styleId="a4">
    <w:name w:val="header"/>
    <w:basedOn w:val="a"/>
    <w:link w:val="a5"/>
    <w:uiPriority w:val="99"/>
    <w:unhideWhenUsed/>
    <w:rsid w:val="005B0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5">
    <w:name w:val="頁首 字元"/>
    <w:basedOn w:val="a0"/>
    <w:link w:val="a4"/>
    <w:uiPriority w:val="99"/>
    <w:rsid w:val="005B0E64"/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paragraph" w:styleId="a6">
    <w:name w:val="footer"/>
    <w:basedOn w:val="a"/>
    <w:link w:val="a7"/>
    <w:uiPriority w:val="99"/>
    <w:unhideWhenUsed/>
    <w:rsid w:val="005B0E6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  <w:lang w:eastAsia="zh-TW"/>
    </w:rPr>
  </w:style>
  <w:style w:type="character" w:customStyle="1" w:styleId="a7">
    <w:name w:val="頁尾 字元"/>
    <w:basedOn w:val="a0"/>
    <w:link w:val="a6"/>
    <w:uiPriority w:val="99"/>
    <w:rsid w:val="005B0E64"/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5B0E64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9">
    <w:name w:val="註解方塊文字 字元"/>
    <w:basedOn w:val="a0"/>
    <w:link w:val="a8"/>
    <w:uiPriority w:val="99"/>
    <w:semiHidden/>
    <w:rsid w:val="005B0E64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styleId="Web">
    <w:name w:val="Normal (Web)"/>
    <w:basedOn w:val="a"/>
    <w:uiPriority w:val="99"/>
    <w:unhideWhenUsed/>
    <w:rsid w:val="005B0E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  <w:style w:type="paragraph" w:styleId="aa">
    <w:name w:val="No Spacing"/>
    <w:link w:val="ab"/>
    <w:uiPriority w:val="1"/>
    <w:qFormat/>
    <w:rsid w:val="005B0E64"/>
    <w:pPr>
      <w:spacing w:after="0" w:line="240" w:lineRule="auto"/>
    </w:pPr>
    <w:rPr>
      <w:rFonts w:asciiTheme="minorHAnsi" w:hAnsiTheme="minorHAnsi" w:cstheme="minorBidi"/>
      <w:sz w:val="22"/>
      <w:szCs w:val="22"/>
      <w:lang w:eastAsia="zh-TW"/>
    </w:rPr>
  </w:style>
  <w:style w:type="character" w:customStyle="1" w:styleId="ab">
    <w:name w:val="無間距 字元"/>
    <w:basedOn w:val="a0"/>
    <w:link w:val="aa"/>
    <w:uiPriority w:val="1"/>
    <w:rsid w:val="005B0E64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styleId="ac">
    <w:name w:val="Hyperlink"/>
    <w:basedOn w:val="a0"/>
    <w:uiPriority w:val="99"/>
    <w:unhideWhenUsed/>
    <w:rsid w:val="005B0E6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B0E64"/>
    <w:pPr>
      <w:widowControl w:val="0"/>
      <w:spacing w:after="0" w:line="240" w:lineRule="auto"/>
      <w:jc w:val="center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5B0E64"/>
    <w:rPr>
      <w:rFonts w:ascii="Calibri" w:hAnsi="Calibri" w:cs="Calibri"/>
      <w:noProof/>
      <w:kern w:val="2"/>
      <w:szCs w:val="22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5B0E64"/>
    <w:pPr>
      <w:widowControl w:val="0"/>
      <w:spacing w:after="0" w:line="240" w:lineRule="auto"/>
    </w:pPr>
    <w:rPr>
      <w:rFonts w:ascii="Calibri" w:hAnsi="Calibri" w:cs="Calibri"/>
      <w:noProof/>
      <w:kern w:val="2"/>
      <w:szCs w:val="22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5B0E64"/>
    <w:rPr>
      <w:rFonts w:ascii="Calibri" w:hAnsi="Calibri" w:cs="Calibri"/>
      <w:noProof/>
      <w:kern w:val="2"/>
      <w:szCs w:val="22"/>
      <w:lang w:eastAsia="zh-TW"/>
    </w:rPr>
  </w:style>
  <w:style w:type="character" w:customStyle="1" w:styleId="11">
    <w:name w:val="未解析的提及1"/>
    <w:basedOn w:val="a0"/>
    <w:uiPriority w:val="99"/>
    <w:semiHidden/>
    <w:unhideWhenUsed/>
    <w:rsid w:val="005B0E64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5B0E64"/>
    <w:rPr>
      <w:i/>
      <w:iCs/>
    </w:rPr>
  </w:style>
  <w:style w:type="character" w:customStyle="1" w:styleId="21">
    <w:name w:val="未解析的提及2"/>
    <w:basedOn w:val="a0"/>
    <w:uiPriority w:val="99"/>
    <w:semiHidden/>
    <w:unhideWhenUsed/>
    <w:rsid w:val="005B0E64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461EB9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461EB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61EB9"/>
    <w:pPr>
      <w:spacing w:line="240" w:lineRule="auto"/>
    </w:pPr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rsid w:val="00461EB9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1EB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461E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7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49283-4E85-4A95-9DA7-AB369AF0A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 Chamberlin</dc:creator>
  <cp:lastModifiedBy>陳曉宜</cp:lastModifiedBy>
  <cp:revision>2</cp:revision>
  <dcterms:created xsi:type="dcterms:W3CDTF">2023-12-29T15:43:00Z</dcterms:created>
  <dcterms:modified xsi:type="dcterms:W3CDTF">2023-12-29T15:43:00Z</dcterms:modified>
</cp:coreProperties>
</file>